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2523" w:rsidRDefault="00FD3298" w:rsidP="00880E6C">
      <w:pPr>
        <w:spacing w:line="276" w:lineRule="auto"/>
        <w:rPr>
          <w:bCs/>
          <w:shd w:val="clear" w:color="auto" w:fill="FFFFFF"/>
        </w:rPr>
      </w:pPr>
      <w:r w:rsidRPr="007642A0">
        <w:rPr>
          <w:b/>
        </w:rPr>
        <w:t>Additional file 2</w:t>
      </w:r>
      <w:r w:rsidR="00A82523" w:rsidRPr="007642A0">
        <w:rPr>
          <w:b/>
        </w:rPr>
        <w:t>.</w:t>
      </w:r>
      <w:r w:rsidR="00A82523" w:rsidRPr="007642A0">
        <w:t xml:space="preserve"> </w:t>
      </w:r>
      <w:proofErr w:type="spellStart"/>
      <w:r w:rsidR="00A82523" w:rsidRPr="007642A0">
        <w:t>Permutational</w:t>
      </w:r>
      <w:proofErr w:type="spellEnd"/>
      <w:r w:rsidR="00A82523" w:rsidRPr="007642A0">
        <w:t xml:space="preserve"> multivariate analysis of variance (</w:t>
      </w:r>
      <w:r w:rsidR="00A82523" w:rsidRPr="007642A0">
        <w:rPr>
          <w:rStyle w:val="Strong"/>
        </w:rPr>
        <w:t>PERMANOVA</w:t>
      </w:r>
      <w:r w:rsidR="00A82523" w:rsidRPr="007642A0">
        <w:t xml:space="preserve">) results showing the influence of sample type, company, age, performance and their interaction on the bacterial community structure. </w:t>
      </w:r>
      <w:proofErr w:type="spellStart"/>
      <w:proofErr w:type="gramStart"/>
      <w:r w:rsidR="00A82523" w:rsidRPr="007642A0">
        <w:t>Df</w:t>
      </w:r>
      <w:proofErr w:type="spellEnd"/>
      <w:proofErr w:type="gramEnd"/>
      <w:r w:rsidR="00A82523" w:rsidRPr="007642A0">
        <w:t xml:space="preserve"> = degrees of freedom, R² = proportion of the variance explained by each model, PERMDISP = </w:t>
      </w:r>
      <w:proofErr w:type="spellStart"/>
      <w:r w:rsidR="00A82523" w:rsidRPr="007642A0">
        <w:rPr>
          <w:bCs/>
          <w:shd w:val="clear" w:color="auto" w:fill="FFFFFF"/>
        </w:rPr>
        <w:t>permutational</w:t>
      </w:r>
      <w:proofErr w:type="spellEnd"/>
      <w:r w:rsidR="00A82523" w:rsidRPr="007642A0">
        <w:rPr>
          <w:bCs/>
          <w:shd w:val="clear" w:color="auto" w:fill="FFFFFF"/>
        </w:rPr>
        <w:t xml:space="preserve"> analyses of multivariate dispersion.</w:t>
      </w:r>
    </w:p>
    <w:p w:rsidR="00880E6C" w:rsidRPr="007642A0" w:rsidRDefault="00880E6C" w:rsidP="00880E6C">
      <w:pPr>
        <w:spacing w:line="276" w:lineRule="auto"/>
        <w:rPr>
          <w:b/>
        </w:rPr>
      </w:pPr>
    </w:p>
    <w:tbl>
      <w:tblPr>
        <w:tblW w:w="10574" w:type="dxa"/>
        <w:tblInd w:w="-9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37"/>
        <w:gridCol w:w="803"/>
        <w:gridCol w:w="1718"/>
        <w:gridCol w:w="1192"/>
        <w:gridCol w:w="895"/>
        <w:gridCol w:w="940"/>
        <w:gridCol w:w="1589"/>
      </w:tblGrid>
      <w:tr w:rsidR="00636441" w:rsidRPr="009C683F" w:rsidTr="002D7133">
        <w:trPr>
          <w:trHeight w:val="343"/>
        </w:trPr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441" w:rsidRPr="009C683F" w:rsidRDefault="00636441" w:rsidP="009C683F">
            <w:pPr>
              <w:spacing w:after="0" w:line="240" w:lineRule="auto"/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</w:pPr>
            <w:r w:rsidRPr="009C683F"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Sourc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441" w:rsidRPr="009C683F" w:rsidRDefault="00636441" w:rsidP="009C68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</w:pPr>
            <w:proofErr w:type="spellStart"/>
            <w:r w:rsidRPr="009C683F"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df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441" w:rsidRPr="009C683F" w:rsidRDefault="00636441" w:rsidP="009C68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</w:pPr>
            <w:r w:rsidRPr="009C683F"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Sum of squares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441" w:rsidRPr="009C683F" w:rsidRDefault="00636441" w:rsidP="009C68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</w:pPr>
            <w:r w:rsidRPr="009C683F"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Pseudo-F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441" w:rsidRPr="009C683F" w:rsidRDefault="00636441" w:rsidP="009C68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</w:pPr>
            <w:r w:rsidRPr="009C683F"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R</w:t>
            </w:r>
            <w:r w:rsidRPr="009C683F">
              <w:rPr>
                <w:rFonts w:eastAsia="Times New Roman"/>
                <w:b/>
                <w:bCs/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441" w:rsidRPr="009C683F" w:rsidRDefault="00636441" w:rsidP="00880E6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</w:pPr>
            <w:r w:rsidRPr="009C683F"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P-valu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36441" w:rsidRPr="009C683F" w:rsidRDefault="00636441" w:rsidP="00880E6C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</w:pPr>
            <w:r w:rsidRPr="009C683F">
              <w:rPr>
                <w:rFonts w:eastAsia="Times New Roman"/>
                <w:b/>
                <w:bCs/>
                <w:sz w:val="22"/>
                <w:szCs w:val="22"/>
                <w:lang w:eastAsia="en-AU"/>
              </w:rPr>
              <w:t>PERMDISP</w:t>
            </w: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81457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8.46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80E6C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0.001</w:t>
            </w: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67022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9.97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tcBorders>
              <w:top w:val="nil"/>
            </w:tcBorders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80E6C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0.001</w:t>
            </w: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Sample typ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4937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88.8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  <w:r w:rsidRPr="00880E6C">
              <w:rPr>
                <w:rFonts w:eastAsia="Times New Roman"/>
                <w:color w:val="000000"/>
                <w:sz w:val="22"/>
                <w:szCs w:val="22"/>
                <w:lang w:eastAsia="en-AU"/>
              </w:rPr>
              <w:t>&lt;0.001</w:t>
            </w: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2742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7.5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880E6C">
              <w:rPr>
                <w:sz w:val="22"/>
                <w:szCs w:val="22"/>
              </w:rPr>
              <w:t>0.0</w:t>
            </w:r>
            <w:r w:rsidR="00DE440F">
              <w:rPr>
                <w:sz w:val="22"/>
                <w:szCs w:val="22"/>
              </w:rPr>
              <w:t>7</w:t>
            </w: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 x Ag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2579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3.8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 x Sample typ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6389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38.0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 x 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825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.9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Age x Sample typ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2844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Age x 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17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Sample type x 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66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 x Age x Sample typ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872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 x Age x 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411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2.1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 x Sample type x 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597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3.5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</w:t>
            </w:r>
            <w:r w:rsidR="00D46A4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Age x Sample type x 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00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Company x Age x Sample type x Performance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1375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2.0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9C683F" w:rsidRPr="009C683F" w:rsidTr="00B22CD2">
        <w:trPr>
          <w:trHeight w:val="303"/>
        </w:trPr>
        <w:tc>
          <w:tcPr>
            <w:tcW w:w="3437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Res</w:t>
            </w:r>
          </w:p>
        </w:tc>
        <w:tc>
          <w:tcPr>
            <w:tcW w:w="803" w:type="dxa"/>
            <w:shd w:val="clear" w:color="auto" w:fill="auto"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>349</w:t>
            </w:r>
          </w:p>
        </w:tc>
        <w:tc>
          <w:tcPr>
            <w:tcW w:w="1718" w:type="dxa"/>
            <w:shd w:val="clear" w:color="auto" w:fill="auto"/>
            <w:noWrap/>
            <w:vAlign w:val="center"/>
          </w:tcPr>
          <w:p w:rsidR="009C683F" w:rsidRPr="009C683F" w:rsidRDefault="009C683F" w:rsidP="009C683F">
            <w:pPr>
              <w:spacing w:after="0"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 xml:space="preserve">        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9C683F" w:rsidRPr="009C683F" w:rsidRDefault="009C683F" w:rsidP="009C683F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 w:rsidRPr="009C683F">
              <w:rPr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1589" w:type="dxa"/>
            <w:shd w:val="clear" w:color="auto" w:fill="auto"/>
          </w:tcPr>
          <w:p w:rsidR="009C683F" w:rsidRPr="00880E6C" w:rsidRDefault="009C683F" w:rsidP="009C683F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AU"/>
              </w:rPr>
            </w:pPr>
          </w:p>
        </w:tc>
      </w:tr>
    </w:tbl>
    <w:p w:rsidR="00A76783" w:rsidRDefault="00A76783"/>
    <w:p w:rsidR="00A76783" w:rsidRDefault="00A76783"/>
    <w:p w:rsidR="00A76783" w:rsidRDefault="00A76783"/>
    <w:p w:rsidR="00A76783" w:rsidRDefault="00A76783"/>
    <w:p w:rsidR="00A76783" w:rsidRDefault="00A76783"/>
    <w:p w:rsidR="00A76783" w:rsidRDefault="00A76783"/>
    <w:p w:rsidR="00A76783" w:rsidRDefault="00A76783"/>
    <w:p w:rsidR="00A76783" w:rsidRDefault="00A76783"/>
    <w:p w:rsidR="00A76783" w:rsidRDefault="00A76783">
      <w:bookmarkStart w:id="0" w:name="_GoBack"/>
      <w:bookmarkEnd w:id="0"/>
    </w:p>
    <w:sectPr w:rsidR="00A76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NDEyMzM1MbYwMTJQ0lEKTi0uzszPAykwNKgFAEA6cCotAAAA"/>
  </w:docVars>
  <w:rsids>
    <w:rsidRoot w:val="00914E62"/>
    <w:rsid w:val="000D6738"/>
    <w:rsid w:val="00402C29"/>
    <w:rsid w:val="00460699"/>
    <w:rsid w:val="00636441"/>
    <w:rsid w:val="00662291"/>
    <w:rsid w:val="007642A0"/>
    <w:rsid w:val="00776954"/>
    <w:rsid w:val="00880E6C"/>
    <w:rsid w:val="00914E62"/>
    <w:rsid w:val="0097153A"/>
    <w:rsid w:val="009A19C3"/>
    <w:rsid w:val="009C683F"/>
    <w:rsid w:val="00A76783"/>
    <w:rsid w:val="00A82523"/>
    <w:rsid w:val="00C74A13"/>
    <w:rsid w:val="00CC4BA0"/>
    <w:rsid w:val="00D46A45"/>
    <w:rsid w:val="00DE440F"/>
    <w:rsid w:val="00FD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E4206"/>
  <w15:chartTrackingRefBased/>
  <w15:docId w15:val="{EB6DE7FF-2E91-4B65-8CB2-4C062647B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783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825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5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3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14</cp:revision>
  <dcterms:created xsi:type="dcterms:W3CDTF">2021-06-22T05:44:00Z</dcterms:created>
  <dcterms:modified xsi:type="dcterms:W3CDTF">2021-09-08T02:51:00Z</dcterms:modified>
</cp:coreProperties>
</file>